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3DE4A" w14:textId="3079AF67" w:rsidR="00E25C3A" w:rsidRDefault="0079557E" w:rsidP="00934C9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E7E58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File</w:t>
      </w:r>
      <w:r w:rsidRPr="004E7E5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4</w:t>
      </w:r>
    </w:p>
    <w:p w14:paraId="525F90A2" w14:textId="7F81CB68" w:rsidR="000417A9" w:rsidRPr="000417A9" w:rsidRDefault="000417A9" w:rsidP="00934C99">
      <w:pPr>
        <w:widowControl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0417A9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16EFD3B9" wp14:editId="0E611255">
            <wp:extent cx="5274310" cy="3762375"/>
            <wp:effectExtent l="0" t="0" r="2540" b="9525"/>
            <wp:docPr id="18153574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35744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17A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1</w:t>
      </w:r>
      <w:r w:rsidRPr="000417A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: Funnel plot in first non-invasive tear film break-up time (NITBUT-f) between TAO and controls.</w:t>
      </w:r>
    </w:p>
    <w:p w14:paraId="474ABEF6" w14:textId="373C7304" w:rsidR="00E25C3A" w:rsidRDefault="00E25C3A" w:rsidP="00934C99">
      <w:pPr>
        <w:widowControl/>
        <w:spacing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CE24B91" w14:textId="4C23E412" w:rsidR="00E25C3A" w:rsidRDefault="00484EC5" w:rsidP="00934C99">
      <w:pPr>
        <w:widowControl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484EC5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56D2AA60" wp14:editId="6B6E9E8B">
            <wp:extent cx="5274310" cy="3762375"/>
            <wp:effectExtent l="0" t="0" r="2540" b="9525"/>
            <wp:docPr id="1924655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65500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2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Pr="00494C02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 w:bidi="ar"/>
        </w:rPr>
        <w:t xml:space="preserve">average </w:t>
      </w:r>
      <w:r w:rsidRPr="00494C02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on-invasive tear film break-up time (NITBUT-avg)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between TAO and controls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r w:rsidR="00E25C3A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5EA7B72" w14:textId="77777777" w:rsidR="0079557E" w:rsidRPr="0079557E" w:rsidRDefault="0079557E" w:rsidP="00934C9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ED687F9" w14:textId="3CC4D09D" w:rsidR="00B12FD6" w:rsidRDefault="002B24B2" w:rsidP="00934C99">
      <w:pPr>
        <w:spacing w:line="240" w:lineRule="auto"/>
        <w:rPr>
          <w:rFonts w:hint="eastAsia"/>
        </w:rPr>
      </w:pPr>
      <w:r w:rsidRPr="002B24B2">
        <w:rPr>
          <w:noProof/>
        </w:rPr>
        <w:drawing>
          <wp:inline distT="0" distB="0" distL="0" distR="0" wp14:anchorId="0DCE5075" wp14:editId="495D916D">
            <wp:extent cx="5274310" cy="3515995"/>
            <wp:effectExtent l="0" t="0" r="2540" b="8255"/>
            <wp:docPr id="13620676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06763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9522E" w14:textId="3140DBCD" w:rsidR="00620749" w:rsidRPr="00CE0225" w:rsidRDefault="00620749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0" w:name="OLE_LINK44"/>
      <w:bookmarkStart w:id="1" w:name="OLE_LINK51"/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484EC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2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bookmarkStart w:id="2" w:name="OLE_LINK43"/>
      <w:r w:rsidR="003A5FE8"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3" w:name="OLE_LINK151"/>
      <w:bookmarkStart w:id="4" w:name="OLE_LINK147"/>
      <w:bookmarkEnd w:id="0"/>
      <w:r w:rsidR="00E84E7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="00A53BC3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lipid layer thickness </w:t>
      </w:r>
      <w:bookmarkStart w:id="5" w:name="OLE_LINK184"/>
      <w:r w:rsidR="00A53BC3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(</w:t>
      </w:r>
      <w:bookmarkEnd w:id="5"/>
      <w:r w:rsidR="00A53BC3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LLT)</w:t>
      </w:r>
      <w:bookmarkEnd w:id="3"/>
      <w:r w:rsidR="00A53BC3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End w:id="4"/>
      <w:r w:rsidR="00A53BC3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  <w:bookmarkEnd w:id="2"/>
    </w:p>
    <w:bookmarkEnd w:id="1"/>
    <w:p w14:paraId="43661467" w14:textId="77777777" w:rsidR="002B24B2" w:rsidRDefault="002B24B2" w:rsidP="00934C99">
      <w:pPr>
        <w:widowControl/>
        <w:spacing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53A7D155" w14:textId="4FB1A3AC" w:rsidR="002B24B2" w:rsidRDefault="00AC1DD6" w:rsidP="00934C99">
      <w:pPr>
        <w:spacing w:line="240" w:lineRule="auto"/>
        <w:rPr>
          <w:rFonts w:hint="eastAsia"/>
        </w:rPr>
      </w:pPr>
      <w:r w:rsidRPr="00AC1DD6">
        <w:rPr>
          <w:noProof/>
        </w:rPr>
        <w:lastRenderedPageBreak/>
        <w:drawing>
          <wp:inline distT="0" distB="0" distL="0" distR="0" wp14:anchorId="6CE0E914" wp14:editId="3F0681E0">
            <wp:extent cx="5274310" cy="3515995"/>
            <wp:effectExtent l="0" t="0" r="2540" b="8255"/>
            <wp:docPr id="1503825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82530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C9AB6" w14:textId="703C5F4B" w:rsidR="00622EA6" w:rsidRPr="00CE0225" w:rsidRDefault="00CE0225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484EC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3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="00E84E7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in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meiboscore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between TAO and controls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2B690A38" w14:textId="77777777" w:rsidR="00622EA6" w:rsidRDefault="00622EA6" w:rsidP="00934C99">
      <w:pPr>
        <w:widowControl/>
        <w:spacing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501DBB41" w14:textId="6BE8F590" w:rsidR="00622EA6" w:rsidRDefault="009442F8" w:rsidP="00934C99">
      <w:pPr>
        <w:spacing w:line="240" w:lineRule="auto"/>
        <w:rPr>
          <w:rFonts w:hint="eastAsia"/>
        </w:rPr>
      </w:pPr>
      <w:r w:rsidRPr="009442F8">
        <w:rPr>
          <w:noProof/>
        </w:rPr>
        <w:lastRenderedPageBreak/>
        <w:drawing>
          <wp:inline distT="0" distB="0" distL="0" distR="0" wp14:anchorId="632186E7" wp14:editId="4B135974">
            <wp:extent cx="5274310" cy="3515995"/>
            <wp:effectExtent l="0" t="0" r="2540" b="8255"/>
            <wp:docPr id="1645407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40789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FAA2C" w14:textId="4368877A" w:rsidR="00790299" w:rsidRPr="00CE0225" w:rsidRDefault="00790299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6" w:name="OLE_LINK55"/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934C9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5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7" w:name="OLE_LINK54"/>
      <w:r w:rsidR="00E84E7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="00B24E0D" w:rsidRPr="00B24E0D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 w:bidi="ar"/>
        </w:rPr>
        <w:t>meibum quality</w:t>
      </w:r>
      <w:bookmarkEnd w:id="7"/>
      <w:r w:rsidR="00B24E0D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r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bookmarkEnd w:id="6"/>
    <w:p w14:paraId="2E7B206B" w14:textId="6FD004BA" w:rsidR="00790299" w:rsidRPr="00790299" w:rsidRDefault="00790299" w:rsidP="00934C99">
      <w:pPr>
        <w:spacing w:line="240" w:lineRule="auto"/>
        <w:rPr>
          <w:rFonts w:hint="eastAsia"/>
        </w:rPr>
      </w:pPr>
    </w:p>
    <w:p w14:paraId="5F3DDD3B" w14:textId="6F4226D4" w:rsidR="00CA36B0" w:rsidRPr="00B24E0D" w:rsidRDefault="00CA36B0" w:rsidP="00934C99">
      <w:pPr>
        <w:widowControl/>
        <w:spacing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110CD6F4" w14:textId="182F0C3D" w:rsidR="00B24E0D" w:rsidRPr="00CE0225" w:rsidRDefault="00EF3999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F3999">
        <w:rPr>
          <w:noProof/>
        </w:rPr>
        <w:lastRenderedPageBreak/>
        <w:drawing>
          <wp:inline distT="0" distB="0" distL="0" distR="0" wp14:anchorId="4A2111AF" wp14:editId="24698428">
            <wp:extent cx="5274310" cy="3515995"/>
            <wp:effectExtent l="0" t="0" r="2540" b="8255"/>
            <wp:docPr id="9273104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31041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E0D" w:rsidRPr="00B24E0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D222E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6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B24E0D"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="00E84E7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in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8" w:name="OLE_LINK67"/>
      <w:r w:rsidR="00D222E6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</w:t>
      </w:r>
      <w:bookmarkStart w:id="9" w:name="OLE_LINK65"/>
      <w:r w:rsidR="00D222E6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ar break-up time (T</w:t>
      </w:r>
      <w:bookmarkEnd w:id="9"/>
      <w:r w:rsidR="00D222E6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UT)</w:t>
      </w:r>
      <w:bookmarkEnd w:id="8"/>
      <w:r w:rsidR="00D222E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47459005" w14:textId="349EF621" w:rsidR="006378AB" w:rsidRPr="00B24E0D" w:rsidRDefault="006378AB" w:rsidP="00934C99">
      <w:pPr>
        <w:spacing w:line="240" w:lineRule="auto"/>
        <w:rPr>
          <w:rFonts w:hint="eastAsia"/>
        </w:rPr>
      </w:pPr>
    </w:p>
    <w:p w14:paraId="325F3794" w14:textId="09E3F6EB" w:rsidR="00EF3999" w:rsidRDefault="00EF3999" w:rsidP="00934C99">
      <w:pPr>
        <w:widowControl/>
        <w:spacing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09845A29" w14:textId="3590F1C8" w:rsidR="00C1683F" w:rsidRPr="009D2FF0" w:rsidRDefault="00934C99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934C99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lastRenderedPageBreak/>
        <w:drawing>
          <wp:inline distT="0" distB="0" distL="0" distR="0" wp14:anchorId="7B9225F9" wp14:editId="1EAF2A1C">
            <wp:extent cx="5274310" cy="3515995"/>
            <wp:effectExtent l="0" t="0" r="2540" b="8255"/>
            <wp:docPr id="360958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95826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D222E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7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B24E0D"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</w:t>
      </w:r>
      <w:r w:rsidR="00B24E0D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l plot</w:t>
      </w:r>
      <w:r w:rsidR="00B24E0D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E84E7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="009D2FF0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meibomian glands dropout area of upper</w:t>
      </w:r>
      <w:r w:rsidR="009D2FF0" w:rsidRPr="009D2FF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="009D2FF0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yelid</w:t>
      </w:r>
      <w:r w:rsidR="009D2FF0" w:rsidRPr="009D2FF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bookmarkStart w:id="10" w:name="OLE_LINK15"/>
      <w:r w:rsidR="009D2FF0" w:rsidRPr="009D2FF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(MGDU)</w:t>
      </w:r>
      <w:bookmarkEnd w:id="10"/>
      <w:r w:rsidR="00B24E0D" w:rsidRPr="009D2FF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="00B24E0D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r w:rsidR="00B24E0D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03F1E1DC" w14:textId="77777777" w:rsidR="00C1683F" w:rsidRDefault="00C1683F" w:rsidP="00934C99">
      <w:pPr>
        <w:widowControl/>
        <w:spacing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529A4153" w14:textId="5486C4BD" w:rsidR="00B24E0D" w:rsidRPr="00CE0225" w:rsidRDefault="00C1683F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C1683F">
        <w:rPr>
          <w:noProof/>
        </w:rPr>
        <w:lastRenderedPageBreak/>
        <w:drawing>
          <wp:inline distT="0" distB="0" distL="0" distR="0" wp14:anchorId="70C871AF" wp14:editId="190BCD5F">
            <wp:extent cx="5274310" cy="3515995"/>
            <wp:effectExtent l="0" t="0" r="2540" b="8255"/>
            <wp:docPr id="22324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2475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E0D" w:rsidRPr="00B24E0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D222E6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8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B24E0D"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E84E7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in </w:t>
      </w:r>
      <w:r w:rsidR="009D2FF0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meibomian glands dropout area of </w:t>
      </w:r>
      <w:r w:rsidR="009D2FF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lower</w:t>
      </w:r>
      <w:r w:rsidR="009D2FF0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eyelid (MGD</w:t>
      </w:r>
      <w:r w:rsidR="009D2FF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L</w:t>
      </w:r>
      <w:r w:rsidR="009D2FF0" w:rsidRPr="009D2FF0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)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 TAO and controls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0FF974A9" w14:textId="77777777" w:rsidR="00DC5661" w:rsidRDefault="00DC5661" w:rsidP="00934C99">
      <w:pPr>
        <w:widowControl/>
        <w:spacing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5B55A6E1" w14:textId="7CE9E9D9" w:rsidR="00B24E0D" w:rsidRPr="00CE0225" w:rsidRDefault="00284F4A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284F4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drawing>
          <wp:inline distT="0" distB="0" distL="0" distR="0" wp14:anchorId="2A79AA68" wp14:editId="0FFAC986">
            <wp:extent cx="5274310" cy="3515995"/>
            <wp:effectExtent l="0" t="0" r="2540" b="8255"/>
            <wp:docPr id="14687716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77163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934C9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9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B24E0D"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11" w:name="OLE_LINK74"/>
      <w:r w:rsidR="00830948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in lipid layer thickness (LLT)</w:t>
      </w:r>
      <w:bookmarkEnd w:id="11"/>
      <w:r w:rsidR="0083094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between</w:t>
      </w:r>
      <w:bookmarkStart w:id="12" w:name="OLE_LINK77"/>
      <w:r w:rsidR="00336E73" w:rsidRPr="00336E7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336E73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active TAO and inactive TAO</w:t>
      </w:r>
      <w:bookmarkEnd w:id="12"/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1985DCBD" w14:textId="77777777" w:rsidR="006438AE" w:rsidRDefault="006438AE" w:rsidP="00934C99">
      <w:pPr>
        <w:widowControl/>
        <w:spacing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4DBC93FA" w14:textId="75392F69" w:rsidR="00B24E0D" w:rsidRPr="00CE0225" w:rsidRDefault="006438AE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6438AE">
        <w:rPr>
          <w:noProof/>
        </w:rPr>
        <w:lastRenderedPageBreak/>
        <w:drawing>
          <wp:inline distT="0" distB="0" distL="0" distR="0" wp14:anchorId="2CF510B6" wp14:editId="1EF6455E">
            <wp:extent cx="5274310" cy="3515995"/>
            <wp:effectExtent l="0" t="0" r="2540" b="8255"/>
            <wp:docPr id="20533395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33956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E0D" w:rsidRPr="00B24E0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BF225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1</w:t>
      </w:r>
      <w:r w:rsidR="00934C9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0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B24E0D"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2A6B4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val="en-GB" w:bidi="ar"/>
        </w:rPr>
        <w:t xml:space="preserve">in </w:t>
      </w:r>
      <w:r w:rsidR="002A6B43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GB" w:bidi="ar"/>
        </w:rPr>
        <w:t xml:space="preserve">average </w:t>
      </w:r>
      <w:r w:rsidR="002A6B43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non-invasive tear film break-up time (NITBUT-avg)</w:t>
      </w:r>
      <w:r w:rsidR="002A6B4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between </w:t>
      </w:r>
      <w:r w:rsidR="00336E73" w:rsidRPr="00336E73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active TAO and inactive TAO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4E353C67" w14:textId="77777777" w:rsidR="006438AE" w:rsidRDefault="006438AE" w:rsidP="00934C99">
      <w:pPr>
        <w:widowControl/>
        <w:spacing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2DB719F4" w14:textId="5146C7D2" w:rsidR="007F4B1F" w:rsidRPr="00F93274" w:rsidRDefault="007F4B1F" w:rsidP="00934C99">
      <w:pPr>
        <w:widowControl/>
        <w:spacing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F4B1F">
        <w:rPr>
          <w:noProof/>
        </w:rPr>
        <w:lastRenderedPageBreak/>
        <w:drawing>
          <wp:inline distT="0" distB="0" distL="0" distR="0" wp14:anchorId="26910E64" wp14:editId="4B8E30BC">
            <wp:extent cx="5274310" cy="3515995"/>
            <wp:effectExtent l="0" t="0" r="2540" b="8255"/>
            <wp:docPr id="4101305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130564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4E0D" w:rsidRPr="00B24E0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Figure </w:t>
      </w:r>
      <w:r w:rsidR="00BF225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1</w:t>
      </w:r>
      <w:r w:rsidR="00934C9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1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: </w:t>
      </w:r>
      <w:r w:rsidR="00B24E0D" w:rsidRPr="00CE022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F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nnel plot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F9327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val="en-GB" w:bidi="ar"/>
        </w:rPr>
        <w:t xml:space="preserve">in </w:t>
      </w:r>
      <w:r w:rsidR="00F93274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tear break-up time (TBUT) </w:t>
      </w:r>
      <w:r w:rsidR="00B24E0D" w:rsidRPr="00CE0225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between </w:t>
      </w:r>
      <w:r w:rsidR="002932BB" w:rsidRPr="0010532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active TAO and inactive TAO</w:t>
      </w:r>
      <w:r w:rsidR="002932B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.</w:t>
      </w:r>
    </w:p>
    <w:sectPr w:rsidR="007F4B1F" w:rsidRPr="00F93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E34F4" w14:textId="77777777" w:rsidR="004C7364" w:rsidRDefault="004C7364" w:rsidP="002B24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6515D6" w14:textId="77777777" w:rsidR="004C7364" w:rsidRDefault="004C7364" w:rsidP="002B24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25CEA" w14:textId="77777777" w:rsidR="004C7364" w:rsidRDefault="004C7364" w:rsidP="002B24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0FBDE4" w14:textId="77777777" w:rsidR="004C7364" w:rsidRDefault="004C7364" w:rsidP="002B24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FD6"/>
    <w:rsid w:val="000417A9"/>
    <w:rsid w:val="000545FD"/>
    <w:rsid w:val="0015709F"/>
    <w:rsid w:val="00165190"/>
    <w:rsid w:val="00284F4A"/>
    <w:rsid w:val="002932BB"/>
    <w:rsid w:val="002A6B43"/>
    <w:rsid w:val="002B24B2"/>
    <w:rsid w:val="00314C0F"/>
    <w:rsid w:val="00336E73"/>
    <w:rsid w:val="003A5FE8"/>
    <w:rsid w:val="00484EC5"/>
    <w:rsid w:val="00494C02"/>
    <w:rsid w:val="004C7364"/>
    <w:rsid w:val="005401AC"/>
    <w:rsid w:val="005579F0"/>
    <w:rsid w:val="00620749"/>
    <w:rsid w:val="006227AF"/>
    <w:rsid w:val="00622EA6"/>
    <w:rsid w:val="0063510F"/>
    <w:rsid w:val="006378AB"/>
    <w:rsid w:val="006438AE"/>
    <w:rsid w:val="007326B7"/>
    <w:rsid w:val="00790299"/>
    <w:rsid w:val="0079557E"/>
    <w:rsid w:val="007F4B1F"/>
    <w:rsid w:val="00830948"/>
    <w:rsid w:val="009062AC"/>
    <w:rsid w:val="00934C99"/>
    <w:rsid w:val="009442F8"/>
    <w:rsid w:val="009543A9"/>
    <w:rsid w:val="009D2FF0"/>
    <w:rsid w:val="00A53BC3"/>
    <w:rsid w:val="00A81028"/>
    <w:rsid w:val="00AC1DD6"/>
    <w:rsid w:val="00B12FD6"/>
    <w:rsid w:val="00B24E0D"/>
    <w:rsid w:val="00BF225A"/>
    <w:rsid w:val="00C1683F"/>
    <w:rsid w:val="00CA36B0"/>
    <w:rsid w:val="00CB5C9D"/>
    <w:rsid w:val="00CE0225"/>
    <w:rsid w:val="00D222E6"/>
    <w:rsid w:val="00DC5661"/>
    <w:rsid w:val="00E25C3A"/>
    <w:rsid w:val="00E5385E"/>
    <w:rsid w:val="00E84E77"/>
    <w:rsid w:val="00EF3999"/>
    <w:rsid w:val="00F9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E3A75"/>
  <w15:chartTrackingRefBased/>
  <w15:docId w15:val="{3CC2D14B-8B53-4D89-805C-519D9C974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E0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12F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2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2F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2F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2F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2FD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2F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2F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2F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2F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2F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2F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2F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2FD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12F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2F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2F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2F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2F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2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2F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2F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2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2F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2F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2F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2F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2F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12F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24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24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24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24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然 李</dc:creator>
  <cp:keywords/>
  <dc:description/>
  <cp:lastModifiedBy>永然 李</cp:lastModifiedBy>
  <cp:revision>45</cp:revision>
  <dcterms:created xsi:type="dcterms:W3CDTF">2025-10-16T13:15:00Z</dcterms:created>
  <dcterms:modified xsi:type="dcterms:W3CDTF">2025-10-30T15:52:00Z</dcterms:modified>
</cp:coreProperties>
</file>